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1849"/>
        <w:gridCol w:w="2548"/>
        <w:gridCol w:w="1853"/>
      </w:tblGrid>
      <w:tr w:rsidR="008E47DC" w14:paraId="64DD0768" w14:textId="77777777" w:rsidTr="00BE2C32">
        <w:tc>
          <w:tcPr>
            <w:tcW w:w="2250" w:type="dxa"/>
          </w:tcPr>
          <w:p w14:paraId="176CE426" w14:textId="77777777" w:rsidR="008E47DC" w:rsidRPr="0075098A" w:rsidRDefault="008E47DC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09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d collector</w:t>
            </w:r>
          </w:p>
        </w:tc>
        <w:tc>
          <w:tcPr>
            <w:tcW w:w="1849" w:type="dxa"/>
          </w:tcPr>
          <w:p w14:paraId="47794425" w14:textId="77777777" w:rsidR="008E47DC" w:rsidRPr="0075098A" w:rsidRDefault="008E47DC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09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type specimens of Ugandan endemic and near-endemic taxa collected</w:t>
            </w:r>
          </w:p>
        </w:tc>
        <w:tc>
          <w:tcPr>
            <w:tcW w:w="2548" w:type="dxa"/>
          </w:tcPr>
          <w:p w14:paraId="12381E14" w14:textId="77777777" w:rsidR="008E47DC" w:rsidRPr="0075098A" w:rsidRDefault="008E47DC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09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1853" w:type="dxa"/>
          </w:tcPr>
          <w:p w14:paraId="0DE6A88E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09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names of Ugandan endemic and near-endemic taxa (co-)authored</w:t>
            </w:r>
          </w:p>
        </w:tc>
      </w:tr>
      <w:tr w:rsidR="008E47DC" w14:paraId="1842B378" w14:textId="77777777" w:rsidTr="00BE2C32">
        <w:tc>
          <w:tcPr>
            <w:tcW w:w="2250" w:type="dxa"/>
          </w:tcPr>
          <w:p w14:paraId="0E7206FD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 W. Eggeling</w:t>
            </w:r>
          </w:p>
        </w:tc>
        <w:tc>
          <w:tcPr>
            <w:tcW w:w="1849" w:type="dxa"/>
          </w:tcPr>
          <w:p w14:paraId="4782C218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48" w:type="dxa"/>
          </w:tcPr>
          <w:p w14:paraId="7E5CF6AB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 T. Forrest</w:t>
            </w:r>
          </w:p>
        </w:tc>
        <w:tc>
          <w:tcPr>
            <w:tcW w:w="1853" w:type="dxa"/>
          </w:tcPr>
          <w:p w14:paraId="4F700A29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E47DC" w14:paraId="70BA29A9" w14:textId="77777777" w:rsidTr="00BE2C32">
        <w:tc>
          <w:tcPr>
            <w:tcW w:w="2250" w:type="dxa"/>
          </w:tcPr>
          <w:p w14:paraId="51EBBDA3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R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ümmer</w:t>
            </w:r>
            <w:proofErr w:type="spellEnd"/>
          </w:p>
        </w:tc>
        <w:tc>
          <w:tcPr>
            <w:tcW w:w="1849" w:type="dxa"/>
          </w:tcPr>
          <w:p w14:paraId="5BD6F526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48" w:type="dxa"/>
          </w:tcPr>
          <w:p w14:paraId="608791F6" w14:textId="77777777" w:rsidR="008E47DC" w:rsidRDefault="008E47DC" w:rsidP="00BE2C32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B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dcourt</w:t>
            </w:r>
            <w:proofErr w:type="spellEnd"/>
          </w:p>
        </w:tc>
        <w:tc>
          <w:tcPr>
            <w:tcW w:w="1853" w:type="dxa"/>
          </w:tcPr>
          <w:p w14:paraId="4BF77E6E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E47DC" w14:paraId="2D9AE7AF" w14:textId="77777777" w:rsidTr="00BE2C32">
        <w:tc>
          <w:tcPr>
            <w:tcW w:w="2250" w:type="dxa"/>
          </w:tcPr>
          <w:p w14:paraId="30DD2138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T. Forrest</w:t>
            </w:r>
          </w:p>
        </w:tc>
        <w:tc>
          <w:tcPr>
            <w:tcW w:w="1849" w:type="dxa"/>
          </w:tcPr>
          <w:p w14:paraId="2E503FAE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48" w:type="dxa"/>
          </w:tcPr>
          <w:p w14:paraId="57A7C3FC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 C. Jeffrey</w:t>
            </w:r>
          </w:p>
        </w:tc>
        <w:tc>
          <w:tcPr>
            <w:tcW w:w="1853" w:type="dxa"/>
          </w:tcPr>
          <w:p w14:paraId="5A168937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E47DC" w14:paraId="3A8C80DA" w14:textId="77777777" w:rsidTr="00BE2C32">
        <w:tc>
          <w:tcPr>
            <w:tcW w:w="2250" w:type="dxa"/>
          </w:tcPr>
          <w:p w14:paraId="2AB70336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J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rseglove</w:t>
            </w:r>
            <w:proofErr w:type="spellEnd"/>
          </w:p>
        </w:tc>
        <w:tc>
          <w:tcPr>
            <w:tcW w:w="1849" w:type="dxa"/>
          </w:tcPr>
          <w:p w14:paraId="4A02F1E7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48" w:type="dxa"/>
          </w:tcPr>
          <w:p w14:paraId="6E07091A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4. T. Cole</w:t>
            </w:r>
          </w:p>
        </w:tc>
        <w:tc>
          <w:tcPr>
            <w:tcW w:w="1853" w:type="dxa"/>
          </w:tcPr>
          <w:p w14:paraId="1EF510A6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E47DC" w14:paraId="7F889CDB" w14:textId="77777777" w:rsidTr="00BE2C32">
        <w:tc>
          <w:tcPr>
            <w:tcW w:w="2250" w:type="dxa"/>
          </w:tcPr>
          <w:p w14:paraId="3B380F26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 G. Reynolds</w:t>
            </w:r>
          </w:p>
        </w:tc>
        <w:tc>
          <w:tcPr>
            <w:tcW w:w="1849" w:type="dxa"/>
          </w:tcPr>
          <w:p w14:paraId="70AA0A7B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48" w:type="dxa"/>
          </w:tcPr>
          <w:p w14:paraId="4660FD2E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4. S. Moore</w:t>
            </w:r>
          </w:p>
        </w:tc>
        <w:tc>
          <w:tcPr>
            <w:tcW w:w="1853" w:type="dxa"/>
          </w:tcPr>
          <w:p w14:paraId="11DDA827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E47DC" w14:paraId="46CE4674" w14:textId="77777777" w:rsidTr="00BE2C32">
        <w:tc>
          <w:tcPr>
            <w:tcW w:w="2250" w:type="dxa"/>
          </w:tcPr>
          <w:p w14:paraId="36F682B5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6. T. Cole</w:t>
            </w:r>
          </w:p>
        </w:tc>
        <w:tc>
          <w:tcPr>
            <w:tcW w:w="1849" w:type="dxa"/>
          </w:tcPr>
          <w:p w14:paraId="2A012B0E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48" w:type="dxa"/>
          </w:tcPr>
          <w:p w14:paraId="09DD6EA3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6. S. Carter </w:t>
            </w:r>
          </w:p>
        </w:tc>
        <w:tc>
          <w:tcPr>
            <w:tcW w:w="1853" w:type="dxa"/>
          </w:tcPr>
          <w:p w14:paraId="0EEA1FAF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47DC" w14:paraId="5ACE2210" w14:textId="77777777" w:rsidTr="00BE2C32">
        <w:tc>
          <w:tcPr>
            <w:tcW w:w="2250" w:type="dxa"/>
          </w:tcPr>
          <w:p w14:paraId="7271ADB9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6. O. Hedberg</w:t>
            </w:r>
          </w:p>
        </w:tc>
        <w:tc>
          <w:tcPr>
            <w:tcW w:w="1849" w:type="dxa"/>
          </w:tcPr>
          <w:p w14:paraId="0E228D64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48" w:type="dxa"/>
          </w:tcPr>
          <w:p w14:paraId="5E97007B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6. K. Lye</w:t>
            </w:r>
          </w:p>
        </w:tc>
        <w:tc>
          <w:tcPr>
            <w:tcW w:w="1853" w:type="dxa"/>
          </w:tcPr>
          <w:p w14:paraId="61FA4FA4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47DC" w14:paraId="3A824C01" w14:textId="77777777" w:rsidTr="00BE2C32">
        <w:tc>
          <w:tcPr>
            <w:tcW w:w="2250" w:type="dxa"/>
          </w:tcPr>
          <w:p w14:paraId="30FDB7B3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8. A. Bagshawe</w:t>
            </w:r>
          </w:p>
        </w:tc>
        <w:tc>
          <w:tcPr>
            <w:tcW w:w="1849" w:type="dxa"/>
          </w:tcPr>
          <w:p w14:paraId="107D197C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8" w:type="dxa"/>
          </w:tcPr>
          <w:p w14:paraId="2A475A27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 6. V. Summerhayes</w:t>
            </w:r>
          </w:p>
        </w:tc>
        <w:tc>
          <w:tcPr>
            <w:tcW w:w="1853" w:type="dxa"/>
          </w:tcPr>
          <w:p w14:paraId="0E5A552D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E47DC" w14:paraId="5EE5CDDB" w14:textId="77777777" w:rsidTr="00BE2C32">
        <w:tc>
          <w:tcPr>
            <w:tcW w:w="2250" w:type="dxa"/>
          </w:tcPr>
          <w:p w14:paraId="33AAA618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= J. Snowden</w:t>
            </w:r>
          </w:p>
        </w:tc>
        <w:tc>
          <w:tcPr>
            <w:tcW w:w="1849" w:type="dxa"/>
          </w:tcPr>
          <w:p w14:paraId="34B2B77E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8" w:type="dxa"/>
          </w:tcPr>
          <w:p w14:paraId="47362F45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. G.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ldbraed</w:t>
            </w:r>
            <w:proofErr w:type="spellEnd"/>
          </w:p>
        </w:tc>
        <w:tc>
          <w:tcPr>
            <w:tcW w:w="1853" w:type="dxa"/>
          </w:tcPr>
          <w:p w14:paraId="04C04363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47DC" w14:paraId="23BCE8D3" w14:textId="77777777" w:rsidTr="00BE2C32">
        <w:tc>
          <w:tcPr>
            <w:tcW w:w="2250" w:type="dxa"/>
          </w:tcPr>
          <w:p w14:paraId="311740CC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= E. Tweedie</w:t>
            </w:r>
          </w:p>
        </w:tc>
        <w:tc>
          <w:tcPr>
            <w:tcW w:w="1849" w:type="dxa"/>
          </w:tcPr>
          <w:p w14:paraId="641D9DB6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48" w:type="dxa"/>
          </w:tcPr>
          <w:p w14:paraId="5F383385" w14:textId="77777777" w:rsidR="008E47DC" w:rsidRDefault="008E47DC" w:rsidP="00BE2C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14:paraId="0A1D5E72" w14:textId="77777777" w:rsidR="008E47DC" w:rsidRDefault="008E47DC" w:rsidP="00BE2C3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13C9CFA" w14:textId="77777777" w:rsidR="008E47DC" w:rsidRDefault="008E47DC" w:rsidP="008E47D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5EF0BF" w14:textId="77777777" w:rsidR="008E47DC" w:rsidRPr="0044201B" w:rsidRDefault="008E47DC" w:rsidP="008E47DC">
      <w:pPr>
        <w:rPr>
          <w:rFonts w:ascii="Times New Roman" w:eastAsia="Times New Roman" w:hAnsi="Times New Roman" w:cs="Times New Roman"/>
          <w:sz w:val="24"/>
          <w:szCs w:val="24"/>
        </w:rPr>
      </w:pP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4201B">
        <w:rPr>
          <w:rFonts w:ascii="Times New Roman" w:eastAsia="Times New Roman" w:hAnsi="Times New Roman" w:cs="Times New Roman"/>
          <w:sz w:val="24"/>
          <w:szCs w:val="24"/>
        </w:rPr>
        <w:t>(a)</w:t>
      </w:r>
      <w:r w:rsidRPr="0044201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4201B">
        <w:rPr>
          <w:rFonts w:ascii="Times New Roman" w:eastAsia="Times New Roman" w:hAnsi="Times New Roman" w:cs="Times New Roman"/>
          <w:sz w:val="24"/>
          <w:szCs w:val="24"/>
        </w:rPr>
        <w:t>Most prolific collectors of type specimens of endemic and near-endemic taxa in Uganda (only types collected in Uganda are considered, and only lead collectors are listed), and (b) most prolific authors of Ugandan endemic and near-endemic taxa.</w:t>
      </w:r>
    </w:p>
    <w:p w14:paraId="5DA79339" w14:textId="77777777" w:rsidR="008D6166" w:rsidRDefault="008D6166"/>
    <w:sectPr w:rsidR="008D6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DC"/>
    <w:rsid w:val="00151D54"/>
    <w:rsid w:val="003E7023"/>
    <w:rsid w:val="005118F0"/>
    <w:rsid w:val="008D6166"/>
    <w:rsid w:val="008E47DC"/>
    <w:rsid w:val="00F2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59184"/>
  <w15:chartTrackingRefBased/>
  <w15:docId w15:val="{4E707E5C-02C0-43AD-BA8A-C750BF840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7D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7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7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7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7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7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7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7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7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7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7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7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4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7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4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7D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4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7D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4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7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6F7978B16D8D41BFB734F391FC7BDE" ma:contentTypeVersion="19" ma:contentTypeDescription="Create a new document." ma:contentTypeScope="" ma:versionID="c97041cec3db3634a0fcd9dc7bee5124">
  <xsd:schema xmlns:xsd="http://www.w3.org/2001/XMLSchema" xmlns:xs="http://www.w3.org/2001/XMLSchema" xmlns:p="http://schemas.microsoft.com/office/2006/metadata/properties" xmlns:ns2="8ffd496e-8aa7-49c4-ae54-cdb3496a5479" xmlns:ns3="d064a983-e854-499f-af21-8c58557a00e6" targetNamespace="http://schemas.microsoft.com/office/2006/metadata/properties" ma:root="true" ma:fieldsID="e60bfac386bc35ac042bae2d5783fc97" ns2:_="" ns3:_="">
    <xsd:import namespace="8ffd496e-8aa7-49c4-ae54-cdb3496a5479"/>
    <xsd:import namespace="d064a983-e854-499f-af21-8c58557a00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d496e-8aa7-49c4-ae54-cdb3496a54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874f941-1732-4aa1-804a-4f99632a59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4a983-e854-499f-af21-8c58557a00e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545985-4076-425b-abb0-e4240850df1d}" ma:internalName="TaxCatchAll" ma:showField="CatchAllData" ma:web="d064a983-e854-499f-af21-8c58557a00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064a983-e854-499f-af21-8c58557a00e6" xsi:nil="true"/>
    <lcf76f155ced4ddcb4097134ff3c332f xmlns="8ffd496e-8aa7-49c4-ae54-cdb3496a54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9412307-D7C7-49D2-A0B0-D9B117F842F4}"/>
</file>

<file path=customXml/itemProps2.xml><?xml version="1.0" encoding="utf-8"?>
<ds:datastoreItem xmlns:ds="http://schemas.openxmlformats.org/officeDocument/2006/customXml" ds:itemID="{21D76DF6-3C2E-4705-ABBF-5D1174D6B1A6}"/>
</file>

<file path=customXml/itemProps3.xml><?xml version="1.0" encoding="utf-8"?>
<ds:datastoreItem xmlns:ds="http://schemas.openxmlformats.org/officeDocument/2006/customXml" ds:itemID="{07E14392-8FBC-4A81-9678-8FDCBFDBBC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56</Characters>
  <Application>Microsoft Office Word</Application>
  <DocSecurity>0</DocSecurity>
  <Lines>14</Lines>
  <Paragraphs>5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Darbyshire</dc:creator>
  <cp:keywords/>
  <dc:description/>
  <cp:lastModifiedBy>I Darbyshire</cp:lastModifiedBy>
  <cp:revision>2</cp:revision>
  <dcterms:created xsi:type="dcterms:W3CDTF">2025-10-02T15:42:00Z</dcterms:created>
  <dcterms:modified xsi:type="dcterms:W3CDTF">2025-10-02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6F7978B16D8D41BFB734F391FC7BDE</vt:lpwstr>
  </property>
</Properties>
</file>